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DC6" w:rsidRPr="009573DF" w:rsidRDefault="005F2DC6" w:rsidP="005F2DC6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437D6C">
        <w:rPr>
          <w:rFonts w:ascii="Arial" w:hAnsi="Arial" w:cs="Arial"/>
          <w:lang w:val="en-US"/>
        </w:rPr>
        <w:t>Table S</w:t>
      </w:r>
      <w:r w:rsidR="00437D6C" w:rsidRPr="00437D6C">
        <w:rPr>
          <w:rFonts w:ascii="Arial" w:hAnsi="Arial" w:cs="Arial"/>
          <w:lang w:val="en-US"/>
        </w:rPr>
        <w:t>4</w:t>
      </w:r>
      <w:r w:rsidRPr="00437D6C">
        <w:rPr>
          <w:rFonts w:ascii="Arial" w:hAnsi="Arial" w:cs="Arial"/>
          <w:lang w:val="en-US"/>
        </w:rPr>
        <w:t>: Evaluation of specimen set B by LC-MS/MS. Specimen set B consisted of mixtures of synthetic urine (SU) and authentic urine (AU) in the rations 90:10, 50:50 and 10:90. Given are measured creatinine values</w:t>
      </w:r>
      <w:r w:rsidR="00437D6C">
        <w:rPr>
          <w:rFonts w:ascii="Arial" w:hAnsi="Arial" w:cs="Arial"/>
          <w:lang w:val="en-US"/>
        </w:rPr>
        <w:t xml:space="preserve"> (CREA)</w:t>
      </w:r>
      <w:r w:rsidRPr="00437D6C">
        <w:rPr>
          <w:rFonts w:ascii="Arial" w:hAnsi="Arial" w:cs="Arial"/>
          <w:lang w:val="en-US"/>
        </w:rPr>
        <w:t>, number of endogenous biomolecule (EB) detections and detected direct SU markers.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1"/>
        <w:gridCol w:w="821"/>
        <w:gridCol w:w="710"/>
        <w:gridCol w:w="1227"/>
        <w:gridCol w:w="1276"/>
        <w:gridCol w:w="1276"/>
        <w:gridCol w:w="2976"/>
      </w:tblGrid>
      <w:tr w:rsidR="001B6DE5" w:rsidRPr="00437D6C" w:rsidTr="00437D6C">
        <w:trPr>
          <w:trHeight w:val="300"/>
        </w:trPr>
        <w:tc>
          <w:tcPr>
            <w:tcW w:w="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ample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Product</w:t>
            </w:r>
            <w:proofErr w:type="spellEnd"/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U:AU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B6DE5" w:rsidRPr="00437D6C" w:rsidRDefault="00437D6C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REA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C-MS/MS</w:t>
            </w:r>
          </w:p>
        </w:tc>
      </w:tr>
      <w:tr w:rsidR="001B6DE5" w:rsidRPr="00437D6C" w:rsidTr="00437D6C">
        <w:trPr>
          <w:trHeight w:val="300"/>
        </w:trPr>
        <w:tc>
          <w:tcPr>
            <w:tcW w:w="7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B6DE5" w:rsidRPr="00437D6C" w:rsidRDefault="00437D6C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g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U Marker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valuation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8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4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M25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t AU, diluted with S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6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SUM255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U, potentially diluted with S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8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M25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t AU, diluted with S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6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SUM255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U, potentially diluted with S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8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SUM255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t AU, potentially diluted with S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6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8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8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1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t 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10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8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8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t 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8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8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t 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4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7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8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5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P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t AU, diluted with S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P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U</w:t>
            </w: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diluted with SU</w:t>
            </w:r>
          </w:p>
        </w:tc>
      </w:tr>
      <w:tr w:rsidR="001B6DE5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8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1B6DE5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PPG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E5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U, potentially diluted with SU</w:t>
            </w:r>
          </w:p>
        </w:tc>
      </w:tr>
      <w:tr w:rsidR="00FF0EE8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8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: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6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P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t AU, diluted with SU</w:t>
            </w:r>
          </w:p>
        </w:tc>
      </w:tr>
      <w:tr w:rsidR="00FF0EE8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: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7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P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U</w:t>
            </w: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diluted with SU</w:t>
            </w:r>
          </w:p>
        </w:tc>
      </w:tr>
      <w:tr w:rsidR="00FF0EE8" w:rsidRPr="00437D6C" w:rsidTr="00437D6C">
        <w:trPr>
          <w:trHeight w:val="227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: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37D6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de-DE"/>
              </w:rPr>
              <w:t>8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37D6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PPG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0EE8" w:rsidRPr="00437D6C" w:rsidRDefault="00FF0EE8" w:rsidP="00437D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37D6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U, potentially diluted with SU</w:t>
            </w:r>
          </w:p>
        </w:tc>
      </w:tr>
    </w:tbl>
    <w:p w:rsidR="00ED20BD" w:rsidRPr="00FF0EE8" w:rsidRDefault="001B6DE5" w:rsidP="00FF0EE8">
      <w:pPr>
        <w:spacing w:before="60"/>
        <w:rPr>
          <w:rFonts w:ascii="Arial" w:hAnsi="Arial" w:cs="Arial"/>
          <w:sz w:val="18"/>
          <w:lang w:val="en-US"/>
        </w:rPr>
      </w:pPr>
      <w:r w:rsidRPr="00FF0EE8">
        <w:rPr>
          <w:rFonts w:ascii="Arial" w:hAnsi="Arial" w:cs="Arial"/>
          <w:sz w:val="18"/>
          <w:lang w:val="en-US"/>
        </w:rPr>
        <w:t>*no known direct synthetic urine markers for SU products SU</w:t>
      </w:r>
      <w:r w:rsidR="00FF0EE8" w:rsidRPr="00FF0EE8">
        <w:rPr>
          <w:rFonts w:ascii="Arial" w:hAnsi="Arial" w:cs="Arial"/>
          <w:sz w:val="18"/>
          <w:lang w:val="en-US"/>
        </w:rPr>
        <w:t>4, SU5, SU6</w:t>
      </w:r>
    </w:p>
    <w:sectPr w:rsidR="00ED20BD" w:rsidRPr="00FF0EE8" w:rsidSect="0084385C">
      <w:pgSz w:w="11906" w:h="16838"/>
      <w:pgMar w:top="1134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D93"/>
    <w:rsid w:val="00060D93"/>
    <w:rsid w:val="00074BDD"/>
    <w:rsid w:val="000917B8"/>
    <w:rsid w:val="00094CD7"/>
    <w:rsid w:val="000E1678"/>
    <w:rsid w:val="0011661E"/>
    <w:rsid w:val="001341FD"/>
    <w:rsid w:val="001B6DE5"/>
    <w:rsid w:val="00200B15"/>
    <w:rsid w:val="002A186D"/>
    <w:rsid w:val="002F7B3B"/>
    <w:rsid w:val="003C2F18"/>
    <w:rsid w:val="003F3A74"/>
    <w:rsid w:val="0041233D"/>
    <w:rsid w:val="00437D6C"/>
    <w:rsid w:val="004642E6"/>
    <w:rsid w:val="004C5351"/>
    <w:rsid w:val="004F3E7E"/>
    <w:rsid w:val="005B19D1"/>
    <w:rsid w:val="005E038C"/>
    <w:rsid w:val="005F2DC6"/>
    <w:rsid w:val="006279B1"/>
    <w:rsid w:val="007170D6"/>
    <w:rsid w:val="0084385C"/>
    <w:rsid w:val="00843FD0"/>
    <w:rsid w:val="0084420B"/>
    <w:rsid w:val="008D5780"/>
    <w:rsid w:val="0091621B"/>
    <w:rsid w:val="00921B96"/>
    <w:rsid w:val="009573DF"/>
    <w:rsid w:val="00971981"/>
    <w:rsid w:val="0099592E"/>
    <w:rsid w:val="00A66CA5"/>
    <w:rsid w:val="00A85EC0"/>
    <w:rsid w:val="00B44C91"/>
    <w:rsid w:val="00B916B1"/>
    <w:rsid w:val="00C17655"/>
    <w:rsid w:val="00CC0827"/>
    <w:rsid w:val="00CF2394"/>
    <w:rsid w:val="00D85D89"/>
    <w:rsid w:val="00DA7387"/>
    <w:rsid w:val="00E30800"/>
    <w:rsid w:val="00E914EE"/>
    <w:rsid w:val="00E91CAF"/>
    <w:rsid w:val="00E926E6"/>
    <w:rsid w:val="00E95E3A"/>
    <w:rsid w:val="00ED20BD"/>
    <w:rsid w:val="00F0348B"/>
    <w:rsid w:val="00F776BE"/>
    <w:rsid w:val="00FB50B0"/>
    <w:rsid w:val="00FF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96310FC-8D65-46A8-85B1-D2305720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7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E0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0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08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22FA4B-4BE5-4EE7-BF0E-8D8D3EC75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nfred Donike Institut fuer Dopinganalytik e V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lsemann, Frank</dc:creator>
  <cp:keywords/>
  <dc:description/>
  <cp:lastModifiedBy>Huelsemann, Frank</cp:lastModifiedBy>
  <cp:revision>2</cp:revision>
  <dcterms:created xsi:type="dcterms:W3CDTF">2025-12-18T12:29:00Z</dcterms:created>
  <dcterms:modified xsi:type="dcterms:W3CDTF">2025-12-18T12:29:00Z</dcterms:modified>
</cp:coreProperties>
</file>